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&gt;OP925099.1 Uncultured </w:t>
      </w:r>
      <w:proofErr w:type="spellStart"/>
      <w:r w:rsidRPr="0094444F">
        <w:rPr>
          <w:rFonts w:ascii="Times New Roman" w:hAnsi="Times New Roman" w:cs="Times New Roman"/>
        </w:rPr>
        <w:t>Orientia</w:t>
      </w:r>
      <w:proofErr w:type="spellEnd"/>
      <w:r w:rsidRPr="0094444F">
        <w:rPr>
          <w:rFonts w:ascii="Times New Roman" w:hAnsi="Times New Roman" w:cs="Times New Roman"/>
        </w:rPr>
        <w:t xml:space="preserve"> sp. clone DLU_OT1 56-kDa type-specific antigen gene, partial </w:t>
      </w:r>
      <w:proofErr w:type="spellStart"/>
      <w:r w:rsidRPr="0094444F">
        <w:rPr>
          <w:rFonts w:ascii="Times New Roman" w:hAnsi="Times New Roman" w:cs="Times New Roman"/>
        </w:rPr>
        <w:t>cds</w:t>
      </w:r>
      <w:proofErr w:type="spellEnd"/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>GCAGAGCTAGGTGTTATGTACCTTACAAATATAACTGCTCAGGTTGAAGAAGGTAAAGTTAAGGCAGATTCTGGAGGTAAGACAAAGGCAGATTCTGGAGGTGGGACAGATGTTCCTATACGTAAGCGGTTTAAACTTACACCTCCTCAGCCTACTATAATGCCTA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 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&gt;OP925100.1 Uncultured </w:t>
      </w:r>
      <w:proofErr w:type="spellStart"/>
      <w:r w:rsidRPr="0094444F">
        <w:rPr>
          <w:rFonts w:ascii="Times New Roman" w:hAnsi="Times New Roman" w:cs="Times New Roman"/>
        </w:rPr>
        <w:t>Orientia</w:t>
      </w:r>
      <w:proofErr w:type="spellEnd"/>
      <w:r w:rsidRPr="0094444F">
        <w:rPr>
          <w:rFonts w:ascii="Times New Roman" w:hAnsi="Times New Roman" w:cs="Times New Roman"/>
        </w:rPr>
        <w:t xml:space="preserve"> sp. clone DLU_OT2 56-kDa type-specific antigen gene, partial </w:t>
      </w:r>
      <w:proofErr w:type="spellStart"/>
      <w:r w:rsidRPr="0094444F">
        <w:rPr>
          <w:rFonts w:ascii="Times New Roman" w:hAnsi="Times New Roman" w:cs="Times New Roman"/>
        </w:rPr>
        <w:t>cds</w:t>
      </w:r>
      <w:proofErr w:type="spellEnd"/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>GCAGAGCTAGGTGTTATGTACCTTAGAAATATAAGTGCTGAGGTTGAATTAGGTAAAGTCAAGGCAGATTCTGGAGGTAAGACAAAGGCAGATTCTGGAGGTGAGACAGATGCTCCTATACGTAAGCGGTTTAAACTTACACCGCCTCAGCCTACTATAATGCCTA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 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&gt;OP925101.1 Uncultured </w:t>
      </w:r>
      <w:proofErr w:type="spellStart"/>
      <w:r w:rsidRPr="0094444F">
        <w:rPr>
          <w:rFonts w:ascii="Times New Roman" w:hAnsi="Times New Roman" w:cs="Times New Roman"/>
        </w:rPr>
        <w:t>Orientia</w:t>
      </w:r>
      <w:proofErr w:type="spellEnd"/>
      <w:r w:rsidRPr="0094444F">
        <w:rPr>
          <w:rFonts w:ascii="Times New Roman" w:hAnsi="Times New Roman" w:cs="Times New Roman"/>
        </w:rPr>
        <w:t xml:space="preserve"> sp. clone DLU_OT3 56-kDa type-specific antigen gene, partial </w:t>
      </w:r>
      <w:proofErr w:type="spellStart"/>
      <w:r w:rsidRPr="0094444F">
        <w:rPr>
          <w:rFonts w:ascii="Times New Roman" w:hAnsi="Times New Roman" w:cs="Times New Roman"/>
        </w:rPr>
        <w:t>cds</w:t>
      </w:r>
      <w:proofErr w:type="spellEnd"/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>GCAGAGCTAGGTGTTATGTAC</w:t>
      </w:r>
      <w:bookmarkStart w:id="0" w:name="_GoBack"/>
      <w:bookmarkEnd w:id="0"/>
      <w:r w:rsidRPr="0094444F">
        <w:rPr>
          <w:rFonts w:ascii="Times New Roman" w:hAnsi="Times New Roman" w:cs="Times New Roman"/>
        </w:rPr>
        <w:t>CTTAGAAATATAAGTGCTGAGGTTGAATTAGGTAAAGTCAAGGCAGATTCTGGAGGTAAGACAAAGGCAGATTCTGGAGGTGAGACAGATGCTCCCATACGTAAGCGGTTTAAACTTACACCGCCTCAGCCTACTATAATGCCTA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 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&gt;OP925102.1 Uncultured </w:t>
      </w:r>
      <w:proofErr w:type="spellStart"/>
      <w:r w:rsidRPr="0094444F">
        <w:rPr>
          <w:rFonts w:ascii="Times New Roman" w:hAnsi="Times New Roman" w:cs="Times New Roman"/>
        </w:rPr>
        <w:t>Orientia</w:t>
      </w:r>
      <w:proofErr w:type="spellEnd"/>
      <w:r w:rsidRPr="0094444F">
        <w:rPr>
          <w:rFonts w:ascii="Times New Roman" w:hAnsi="Times New Roman" w:cs="Times New Roman"/>
        </w:rPr>
        <w:t xml:space="preserve"> sp. clone DLU_OT4 56-kDa type-specific antigen gene, partial </w:t>
      </w:r>
      <w:proofErr w:type="spellStart"/>
      <w:r w:rsidRPr="0094444F">
        <w:rPr>
          <w:rFonts w:ascii="Times New Roman" w:hAnsi="Times New Roman" w:cs="Times New Roman"/>
        </w:rPr>
        <w:t>cds</w:t>
      </w:r>
      <w:proofErr w:type="spellEnd"/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>GCAGAGCTAGGTGTTATGTACCTTAGAAATATAAGTGCTGAGGTTGAATTAGGTAAAGTCAAGGCAGATTCTGGAGGTAAGACAAAGGCAGATTCTGGAGGTGAGACAGATGCTCCTATACGTAAGCGGTTTAAACTTACACCGCCTCAGCCTACTATAATGCCTA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 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&gt;OP925103.1 Uncultured </w:t>
      </w:r>
      <w:proofErr w:type="spellStart"/>
      <w:r w:rsidRPr="0094444F">
        <w:rPr>
          <w:rFonts w:ascii="Times New Roman" w:hAnsi="Times New Roman" w:cs="Times New Roman"/>
        </w:rPr>
        <w:t>Orientia</w:t>
      </w:r>
      <w:proofErr w:type="spellEnd"/>
      <w:r w:rsidRPr="0094444F">
        <w:rPr>
          <w:rFonts w:ascii="Times New Roman" w:hAnsi="Times New Roman" w:cs="Times New Roman"/>
        </w:rPr>
        <w:t xml:space="preserve"> sp. clone DLU_OT5 56-kDa type-specific antigen gene, partial </w:t>
      </w:r>
      <w:proofErr w:type="spellStart"/>
      <w:r w:rsidRPr="0094444F">
        <w:rPr>
          <w:rFonts w:ascii="Times New Roman" w:hAnsi="Times New Roman" w:cs="Times New Roman"/>
        </w:rPr>
        <w:t>cds</w:t>
      </w:r>
      <w:proofErr w:type="spellEnd"/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>GCAGAGCTAGGTGTTATGTACCTTGCGAATGTAAAAGCAGAGGTAGAATCAGGTAAAACTGGCTCTGATGCTGATACTAGACTTGGTGCAGATTCTCCTATGCCTCAGCGGTATAAACTTACACCACCTCAGCCTACTATAATGCCTA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 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&gt;OP925104.1 Uncultured </w:t>
      </w:r>
      <w:proofErr w:type="spellStart"/>
      <w:r w:rsidRPr="0094444F">
        <w:rPr>
          <w:rFonts w:ascii="Times New Roman" w:hAnsi="Times New Roman" w:cs="Times New Roman"/>
        </w:rPr>
        <w:t>Orientia</w:t>
      </w:r>
      <w:proofErr w:type="spellEnd"/>
      <w:r w:rsidRPr="0094444F">
        <w:rPr>
          <w:rFonts w:ascii="Times New Roman" w:hAnsi="Times New Roman" w:cs="Times New Roman"/>
        </w:rPr>
        <w:t xml:space="preserve"> sp. clone DLU_OT6 56-kDa type-specific antigen gene, partial </w:t>
      </w:r>
      <w:proofErr w:type="spellStart"/>
      <w:r w:rsidRPr="0094444F">
        <w:rPr>
          <w:rFonts w:ascii="Times New Roman" w:hAnsi="Times New Roman" w:cs="Times New Roman"/>
        </w:rPr>
        <w:t>cds</w:t>
      </w:r>
      <w:proofErr w:type="spellEnd"/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>GCAGAGCTAGGTGTTATGTACCTTGCGAATGTAAAAGCAGAGGTGGAATCAGGTAAAACTGGCCCTGATGCTGATATTAGATCTGGTGCAGATTCTCCTATGCCTCAGCGGTATAAACTTACACCACCTCAGCCTACTATAATGCCTA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 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&gt;OP925105.1 Uncultured </w:t>
      </w:r>
      <w:proofErr w:type="spellStart"/>
      <w:r w:rsidRPr="0094444F">
        <w:rPr>
          <w:rFonts w:ascii="Times New Roman" w:hAnsi="Times New Roman" w:cs="Times New Roman"/>
        </w:rPr>
        <w:t>Orientia</w:t>
      </w:r>
      <w:proofErr w:type="spellEnd"/>
      <w:r w:rsidRPr="0094444F">
        <w:rPr>
          <w:rFonts w:ascii="Times New Roman" w:hAnsi="Times New Roman" w:cs="Times New Roman"/>
        </w:rPr>
        <w:t xml:space="preserve"> sp. clone DLU_OT7 56-kDa type-specific antigen gene, partial </w:t>
      </w:r>
      <w:proofErr w:type="spellStart"/>
      <w:r w:rsidRPr="0094444F">
        <w:rPr>
          <w:rFonts w:ascii="Times New Roman" w:hAnsi="Times New Roman" w:cs="Times New Roman"/>
        </w:rPr>
        <w:t>cds</w:t>
      </w:r>
      <w:proofErr w:type="spellEnd"/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>GCAGAGCTAGGTGTTATGTACCTTGCGAATGTAAAAGCAGAGGTGGAATCAGGTAAAACTGGCTCTGATGCTGATATTAGATCTGGTGCAGATTCTCCTATGCCTCAGCGGTATAAACTTACACCACCTCAGCCTACTATAATGCCTA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 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&gt;OM914742.1 </w:t>
      </w:r>
      <w:proofErr w:type="spellStart"/>
      <w:r w:rsidRPr="0094444F">
        <w:rPr>
          <w:rFonts w:ascii="Times New Roman" w:hAnsi="Times New Roman" w:cs="Times New Roman"/>
        </w:rPr>
        <w:t>Orientia</w:t>
      </w:r>
      <w:proofErr w:type="spellEnd"/>
      <w:r w:rsidRPr="0094444F">
        <w:rPr>
          <w:rFonts w:ascii="Times New Roman" w:hAnsi="Times New Roman" w:cs="Times New Roman"/>
        </w:rPr>
        <w:t xml:space="preserve"> </w:t>
      </w:r>
      <w:proofErr w:type="spellStart"/>
      <w:r w:rsidRPr="0094444F">
        <w:rPr>
          <w:rFonts w:ascii="Times New Roman" w:hAnsi="Times New Roman" w:cs="Times New Roman"/>
        </w:rPr>
        <w:t>tsutsugamushi</w:t>
      </w:r>
      <w:proofErr w:type="spellEnd"/>
      <w:r w:rsidRPr="0094444F">
        <w:rPr>
          <w:rFonts w:ascii="Times New Roman" w:hAnsi="Times New Roman" w:cs="Times New Roman"/>
        </w:rPr>
        <w:t xml:space="preserve"> isolate DALIV8 56-kDa type-specific antigen (tsa56) gene, complete </w:t>
      </w:r>
      <w:proofErr w:type="spellStart"/>
      <w:r w:rsidRPr="0094444F">
        <w:rPr>
          <w:rFonts w:ascii="Times New Roman" w:hAnsi="Times New Roman" w:cs="Times New Roman"/>
        </w:rPr>
        <w:t>cds</w:t>
      </w:r>
      <w:proofErr w:type="spellEnd"/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lastRenderedPageBreak/>
        <w:t>ATGAAAAAAATTATGTTAATTGCTAGTGCAATGTCTGCGTTGTCGTTGCCGTTTTCAGCTAGTGCGATAGAATTGGGGGATGAAGGAGGATTAGAGTGTGGTCCTTACGGTAAAGTTGGAATCGTTGGAGGAATGATTACTAGTGTAGAATCTACTCGCTTGGATCCAGCTGATACTGATGGCAAAAAACATTTGTCATTAACAACCTCGATGCCATTTGGTGGTACATTAGCTGCAGGTATGACAATCGCTTCAGGTTTTAGAGCAGAGATAGGTGTTATGTACCTTAGAAATATAAGTGCTGAGGTTGAATTAGGTAAAGTCAAGGCAGATTCTGGAGGTAAGACAAAGGCAGATTCTGGAGGTGAGACAGATGCTCCTATACGTAAGCGGTTTAAACTTACACCGCCTCAACCTACTATAATGCCTATAAGTATAGCAGATCGTGATTTCGGTGTTGATGTTACTAATATACCTCAAGCTCAAGTACAACCGCCTCAGCAAGCAAATGATCCTCTTGTTCGTGGAGTACGTAGGATTGCTTGGTTAAAAGAGTATGCTGGTATTGACTATATGGTGAAGGATCCTAATAATCCTGGGCGTATGATGGTAAATCCAGTGTTGTTAAATATACCTCAAGGCCCACCTGCTCAAAATCCTAGAGCGGCTATGCAACCTTGTAATATACTTGATCATGATCACTGGAGACATTTGGTAGTTGGTGTCACTGCATTATCAAATGCTAATAAACCTAGCGCTTCTCCTGTCAAAATATTAAGTGAAAAAATTACTCAGATATATAGTGATATAAGGCCATTTGCTGATATAGCTGGTATTAAT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>GTTCCTGATACTGGTTTGCCTAATAGTGCGTCTGTCGAACAGATACAGAGTAAAATGCAAGAATTAAGTGATTTATTGGAAGAACTCAGAGATTCTTTTGATGGGTATATTAGTAATGCTTTTGCTGGTCAGATACAGTTGAACTTTGTCATGCCGCCGCAAGCACAGCAGCAGCAGGGGCAAGGGCAGCAACAGCAAGCTCAAGCTACAGCGCAAGAAGCAGTAGCAGCAGCAGCTGTTAGGCTTTTAAATGGTAATGATCAGATTGCGCAGTTATATAAAGATCTTGTTAAATTGCAGCGTCATGCAGGAATTAGGAAAGCCATGGAAAAATTAGCTGCCCAACAAGAAGAAGATTCAAAGAATCAAGGTGAAGGTAGCTGTAAGGTAGATTCTTCTAAAGAAGGAAAAAGCAAAGAGACAGAGTTTGATCTGAGTATGATTGTCGGTCAAGTTAAACTCTATGCTGACTTAATGACAACTGAATCATTCTCAATATATGCTGGTCTTGGTGCAGGGTTAGCTTATACTTATGGAAAAATAGATGATAAGGATATTGGGCATACAGGTATGGTTGCATCAGGAGCACTTGGTGTAGCAATTAATGCTGCTGAGGGTGTGTATGTGGACATAGAAGGTGGTTATATGTACTCATTCAGTAAAATAGAAGATAAGTACTCGGTAAATGCGCTTATTGCAAATGTAGGTGTGCGCTATAACTTCTAG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 </w:t>
      </w:r>
    </w:p>
    <w:p w:rsidR="00531744" w:rsidRPr="0094444F" w:rsidRDefault="00531744" w:rsidP="00531744">
      <w:pPr>
        <w:pStyle w:val="a5"/>
        <w:rPr>
          <w:rFonts w:ascii="Times New Roman" w:hAnsi="Times New Roman" w:cs="Times New Roman"/>
        </w:rPr>
      </w:pPr>
      <w:r w:rsidRPr="0094444F">
        <w:rPr>
          <w:rFonts w:ascii="Times New Roman" w:hAnsi="Times New Roman" w:cs="Times New Roman"/>
        </w:rPr>
        <w:t xml:space="preserve"> </w:t>
      </w:r>
    </w:p>
    <w:p w:rsidR="003C1E98" w:rsidRPr="0094444F" w:rsidRDefault="00BC242E">
      <w:pPr>
        <w:rPr>
          <w:rFonts w:ascii="Times New Roman" w:hAnsi="Times New Roman" w:cs="Times New Roman"/>
        </w:rPr>
      </w:pPr>
    </w:p>
    <w:sectPr w:rsidR="003C1E98" w:rsidRPr="0094444F" w:rsidSect="00E728D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42E" w:rsidRDefault="00BC242E" w:rsidP="00531744">
      <w:r>
        <w:separator/>
      </w:r>
    </w:p>
  </w:endnote>
  <w:endnote w:type="continuationSeparator" w:id="0">
    <w:p w:rsidR="00BC242E" w:rsidRDefault="00BC242E" w:rsidP="00531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42E" w:rsidRDefault="00BC242E" w:rsidP="00531744">
      <w:r>
        <w:separator/>
      </w:r>
    </w:p>
  </w:footnote>
  <w:footnote w:type="continuationSeparator" w:id="0">
    <w:p w:rsidR="00BC242E" w:rsidRDefault="00BC242E" w:rsidP="00531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0B1"/>
    <w:rsid w:val="002B7FB2"/>
    <w:rsid w:val="004070B1"/>
    <w:rsid w:val="00531744"/>
    <w:rsid w:val="005B0E17"/>
    <w:rsid w:val="0094444F"/>
    <w:rsid w:val="00BC242E"/>
    <w:rsid w:val="00D47A15"/>
    <w:rsid w:val="00E7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7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744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531744"/>
    <w:rPr>
      <w:rFonts w:ascii="宋体" w:eastAsia="宋体" w:hAnsi="Courier New" w:cs="宋体"/>
      <w:szCs w:val="21"/>
    </w:rPr>
  </w:style>
  <w:style w:type="character" w:customStyle="1" w:styleId="Char1">
    <w:name w:val="纯文本 Char"/>
    <w:basedOn w:val="a0"/>
    <w:link w:val="a5"/>
    <w:uiPriority w:val="99"/>
    <w:rsid w:val="00531744"/>
    <w:rPr>
      <w:rFonts w:ascii="宋体" w:eastAsia="宋体" w:hAnsi="Courier New" w:cs="宋体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7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744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531744"/>
    <w:rPr>
      <w:rFonts w:ascii="宋体" w:eastAsia="宋体" w:hAnsi="Courier New" w:cs="宋体"/>
      <w:szCs w:val="21"/>
    </w:rPr>
  </w:style>
  <w:style w:type="character" w:customStyle="1" w:styleId="Char1">
    <w:name w:val="纯文本 Char"/>
    <w:basedOn w:val="a0"/>
    <w:link w:val="a5"/>
    <w:uiPriority w:val="99"/>
    <w:rsid w:val="00531744"/>
    <w:rPr>
      <w:rFonts w:ascii="宋体" w:eastAsia="宋体" w:hAnsi="Courier New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8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3</cp:revision>
  <dcterms:created xsi:type="dcterms:W3CDTF">2024-03-27T02:06:00Z</dcterms:created>
  <dcterms:modified xsi:type="dcterms:W3CDTF">2024-03-27T02:06:00Z</dcterms:modified>
</cp:coreProperties>
</file>